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01DD5" w14:textId="07683935" w:rsidR="00724430" w:rsidRPr="00724430" w:rsidRDefault="00724430" w:rsidP="00724430">
      <w:pPr>
        <w:pStyle w:val="aa"/>
        <w:keepNext/>
        <w:spacing w:after="0"/>
        <w:rPr>
          <w:rFonts w:ascii="Times New Roman" w:hAnsi="Times New Roman" w:cs="Times New Roman"/>
          <w:sz w:val="22"/>
          <w:szCs w:val="22"/>
        </w:rPr>
      </w:pPr>
      <w:r w:rsidRPr="00724430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B3021">
        <w:rPr>
          <w:rFonts w:ascii="Times New Roman" w:hAnsi="Times New Roman" w:cs="Times New Roman" w:hint="eastAsia"/>
          <w:sz w:val="22"/>
          <w:szCs w:val="22"/>
        </w:rPr>
        <w:t>Material</w:t>
      </w:r>
      <w:r w:rsidRPr="00724430">
        <w:rPr>
          <w:rFonts w:ascii="Times New Roman" w:hAnsi="Times New Roman" w:cs="Times New Roman"/>
          <w:sz w:val="22"/>
          <w:szCs w:val="22"/>
        </w:rPr>
        <w:t xml:space="preserve"> </w:t>
      </w:r>
      <w:r w:rsidRPr="00724430">
        <w:rPr>
          <w:rFonts w:ascii="Times New Roman" w:hAnsi="Times New Roman" w:cs="Times New Roman"/>
          <w:sz w:val="22"/>
          <w:szCs w:val="22"/>
        </w:rPr>
        <w:fldChar w:fldCharType="begin"/>
      </w:r>
      <w:r w:rsidRPr="00724430">
        <w:rPr>
          <w:rFonts w:ascii="Times New Roman" w:hAnsi="Times New Roman" w:cs="Times New Roman"/>
          <w:sz w:val="22"/>
          <w:szCs w:val="22"/>
        </w:rPr>
        <w:instrText xml:space="preserve"> SEQ Supplementary_table \* ARABIC </w:instrText>
      </w:r>
      <w:r w:rsidRPr="00724430">
        <w:rPr>
          <w:rFonts w:ascii="Times New Roman" w:hAnsi="Times New Roman" w:cs="Times New Roman"/>
          <w:sz w:val="22"/>
          <w:szCs w:val="22"/>
        </w:rPr>
        <w:fldChar w:fldCharType="separate"/>
      </w:r>
      <w:r w:rsidRPr="00724430">
        <w:rPr>
          <w:rFonts w:ascii="Times New Roman" w:hAnsi="Times New Roman" w:cs="Times New Roman"/>
          <w:noProof/>
          <w:sz w:val="22"/>
          <w:szCs w:val="22"/>
        </w:rPr>
        <w:t>1</w:t>
      </w:r>
      <w:r w:rsidRPr="00724430">
        <w:rPr>
          <w:rFonts w:ascii="Times New Roman" w:hAnsi="Times New Roman" w:cs="Times New Roman"/>
          <w:sz w:val="22"/>
          <w:szCs w:val="22"/>
        </w:rPr>
        <w:fldChar w:fldCharType="end"/>
      </w:r>
      <w:r w:rsidRPr="00724430">
        <w:rPr>
          <w:rFonts w:ascii="Times New Roman" w:hAnsi="Times New Roman" w:cs="Times New Roman"/>
          <w:sz w:val="22"/>
          <w:szCs w:val="22"/>
        </w:rPr>
        <w:t xml:space="preserve">. Characteristics of the study population based on </w:t>
      </w:r>
      <w:r w:rsidR="006B5C97">
        <w:rPr>
          <w:rFonts w:ascii="Times New Roman" w:hAnsi="Times New Roman" w:cs="Times New Roman" w:hint="eastAsia"/>
          <w:sz w:val="22"/>
          <w:szCs w:val="22"/>
        </w:rPr>
        <w:t>medical costs</w:t>
      </w:r>
      <w:r w:rsidRPr="00724430">
        <w:rPr>
          <w:rFonts w:ascii="Times New Roman" w:hAnsi="Times New Roman" w:cs="Times New Roman"/>
          <w:sz w:val="22"/>
          <w:szCs w:val="22"/>
        </w:rPr>
        <w:t xml:space="preserve"> and </w:t>
      </w:r>
      <w:r w:rsidR="006B5C97">
        <w:rPr>
          <w:rFonts w:ascii="Times New Roman" w:hAnsi="Times New Roman" w:cs="Times New Roman" w:hint="eastAsia"/>
          <w:sz w:val="22"/>
          <w:szCs w:val="22"/>
        </w:rPr>
        <w:t>LO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6"/>
        <w:gridCol w:w="885"/>
        <w:gridCol w:w="885"/>
        <w:gridCol w:w="885"/>
        <w:gridCol w:w="885"/>
        <w:gridCol w:w="941"/>
        <w:gridCol w:w="893"/>
        <w:gridCol w:w="772"/>
        <w:gridCol w:w="885"/>
        <w:gridCol w:w="772"/>
        <w:gridCol w:w="885"/>
        <w:gridCol w:w="941"/>
        <w:gridCol w:w="885"/>
      </w:tblGrid>
      <w:tr w:rsidR="00724430" w:rsidRPr="00724430" w14:paraId="75E995D0" w14:textId="77777777" w:rsidTr="00724430">
        <w:trPr>
          <w:trHeight w:val="276"/>
        </w:trPr>
        <w:tc>
          <w:tcPr>
            <w:tcW w:w="286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FD09F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537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33A28" w14:textId="3B5FECE9" w:rsidR="00724430" w:rsidRPr="00724430" w:rsidRDefault="006B5C97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LOS</w:t>
            </w:r>
            <w:r w:rsidR="00724430"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Unit: days)</w:t>
            </w:r>
          </w:p>
        </w:tc>
        <w:tc>
          <w:tcPr>
            <w:tcW w:w="514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AD491" w14:textId="40F015A5" w:rsidR="00724430" w:rsidRPr="00724430" w:rsidRDefault="006B5C97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Medical costs</w:t>
            </w:r>
            <w:r w:rsidR="00724430"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Unit: 1,000,000</w:t>
            </w:r>
            <w:r w:rsidR="00724430" w:rsidRPr="00724430">
              <w:rPr>
                <w:rFonts w:ascii="돋움" w:eastAsia="돋움" w:hAnsi="돋움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￦</w:t>
            </w:r>
            <w:r w:rsidR="00724430"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24430" w:rsidRPr="00724430" w14:paraId="3B597B2D" w14:textId="77777777" w:rsidTr="00724430">
        <w:trPr>
          <w:trHeight w:val="27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55648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BDC9A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ung cancer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ACEA0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iver cancer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578F7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E4EFC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ung cancer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8D651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Liver cancer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2AC52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Colorectal cancer</w:t>
            </w:r>
          </w:p>
        </w:tc>
      </w:tr>
      <w:tr w:rsidR="00724430" w:rsidRPr="00724430" w14:paraId="34795176" w14:textId="77777777" w:rsidTr="00724430">
        <w:trPr>
          <w:trHeight w:val="49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74413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B8370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 (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±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E4751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2A9EC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 (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±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D7EC1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4788C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 (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±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162CE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871C5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 (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±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172FF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59813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 (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±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7D90F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EEB38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ean (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±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S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283DC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24430" w:rsidRPr="00724430" w14:paraId="19474838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6DABC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20FC" w14:textId="145309E5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2.1</w:t>
            </w:r>
          </w:p>
          <w:p w14:paraId="3168305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87.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3A725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  <w:r w:rsidRPr="00724430">
              <w:rPr>
                <w:rFonts w:ascii="맑은 고딕" w:eastAsia="맑은 고딕" w:hAnsi="맑은 고딕" w:cs="맑은 고딕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FDDA1" w14:textId="4DF6E8EF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5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8.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64341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  <w:r w:rsidRPr="00724430">
              <w:rPr>
                <w:rFonts w:ascii="맑은 고딕" w:eastAsia="맑은 고딕" w:hAnsi="맑은 고딕" w:cs="맑은 고딕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EDF52" w14:textId="50AF4D5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1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1.9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A03F0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맑은 고딕" w:eastAsia="맑은 고딕" w:hAnsi="맑은 고딕" w:cs="맑은 고딕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5DC0A" w14:textId="7036D074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0.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1.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73AE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맑은 고딕" w:eastAsia="맑은 고딕" w:hAnsi="맑은 고딕" w:cs="맑은 고딕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BB6DD" w14:textId="01E7E7C8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6.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31B4C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맑은 고딕" w:eastAsia="맑은 고딕" w:hAnsi="맑은 고딕" w:cs="맑은 고딕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AF260" w14:textId="38B39E0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8.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11674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724430" w:rsidRPr="00724430" w14:paraId="4616F92D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A4B48" w14:textId="090E3514" w:rsidR="00724430" w:rsidRPr="006B5C97" w:rsidRDefault="006B5C97" w:rsidP="00724430">
            <w:pPr>
              <w:wordWrap/>
              <w:spacing w:after="0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굴림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TTS</w:t>
            </w:r>
          </w:p>
        </w:tc>
      </w:tr>
      <w:tr w:rsidR="001578DF" w:rsidRPr="00724430" w14:paraId="2F1CF4B3" w14:textId="77777777" w:rsidTr="00BE2884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1FC06" w14:textId="702E1A93" w:rsidR="001578DF" w:rsidRPr="004C2231" w:rsidRDefault="001578DF" w:rsidP="001578DF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4C2231">
              <w:rPr>
                <w:rFonts w:ascii="Times New Roman" w:eastAsia="Times New Roman" w:hAnsi="굴림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4C2231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 day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E79BA" w14:textId="618907F0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6.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81.4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09EAC" w14:textId="2E07E9DA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1EF9" w14:textId="62C5811C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1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6.0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52547" w14:textId="3070FF2D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3E126" w14:textId="57028F32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7.</w:t>
            </w:r>
            <w:r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1.8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125CD" w14:textId="0DCD0E68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0FBF" w14:textId="77777777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7.7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D1044" w14:textId="53BFAAAE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5E08A" w14:textId="77777777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1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3.2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3CDD3" w14:textId="59987DC9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BDA44" w14:textId="77777777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8.1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12889" w14:textId="0EBED701" w:rsidR="001578DF" w:rsidRPr="00724430" w:rsidRDefault="001578DF" w:rsidP="001578DF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:rsidR="001578DF" w:rsidRPr="00724430" w14:paraId="35BE7B85" w14:textId="77777777" w:rsidTr="00BE2884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44435" w14:textId="2B7A5602" w:rsidR="001578DF" w:rsidRPr="004C2231" w:rsidRDefault="001578DF" w:rsidP="001578DF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</w:pPr>
            <w:r w:rsidRPr="004C2231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gt;30 day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95C2D" w14:textId="61027ABF" w:rsidR="001578DF" w:rsidRPr="00724430" w:rsidRDefault="001578DF" w:rsidP="003638A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2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09A9" w14:textId="77777777" w:rsidR="001578DF" w:rsidRPr="00724430" w:rsidRDefault="001578DF" w:rsidP="003638A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94DAB" w14:textId="5DC23920" w:rsidR="001578DF" w:rsidRPr="00724430" w:rsidRDefault="001578DF" w:rsidP="003638A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64.0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9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57894" w14:textId="77777777" w:rsidR="001578DF" w:rsidRPr="00724430" w:rsidRDefault="001578DF" w:rsidP="003638A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FAF58" w14:textId="183C5D37" w:rsidR="001578DF" w:rsidRPr="00724430" w:rsidRDefault="001578DF" w:rsidP="003638A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8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5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73E5" w14:textId="77777777" w:rsidR="001578DF" w:rsidRPr="00724430" w:rsidRDefault="001578DF" w:rsidP="003638A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9097C" w14:textId="77777777" w:rsidR="001578DF" w:rsidRPr="00724430" w:rsidRDefault="001578DF" w:rsidP="003638A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0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6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A618" w14:textId="77777777" w:rsidR="001578DF" w:rsidRPr="00724430" w:rsidRDefault="001578DF" w:rsidP="003638A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9F4F0" w14:textId="77777777" w:rsidR="001578DF" w:rsidRPr="00724430" w:rsidRDefault="001578DF" w:rsidP="003638A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8.1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9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455F" w14:textId="77777777" w:rsidR="001578DF" w:rsidRPr="00724430" w:rsidRDefault="001578DF" w:rsidP="003638A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03178" w14:textId="77777777" w:rsidR="001578DF" w:rsidRPr="00724430" w:rsidRDefault="001578DF" w:rsidP="003638A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1.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880E" w14:textId="77777777" w:rsidR="001578DF" w:rsidRPr="00724430" w:rsidRDefault="001578DF" w:rsidP="001578DF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6AE3D864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56F83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 xml:space="preserve">Gender </w:t>
            </w:r>
          </w:p>
        </w:tc>
      </w:tr>
      <w:tr w:rsidR="00724430" w:rsidRPr="00724430" w14:paraId="71A1069D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1726F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FDAC6" w14:textId="091BF2E0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2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4.8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8BE96" w14:textId="00A3119D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46678" w14:textId="723FC1E9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3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3.8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BEB9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A3CE7" w14:textId="69369BE4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4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6.8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F2830" w14:textId="3B404F84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56ABE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6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7.1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CC26F" w14:textId="3DE24B3F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BD3C6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9.7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164A" w14:textId="5F29AC27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BFA0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8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40D5A" w14:textId="0A78AC0D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:rsidR="00724430" w:rsidRPr="00724430" w14:paraId="6B9CE2DF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7BBD5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Wome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DAB86" w14:textId="12B27442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6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7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2905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469AE" w14:textId="3EE58258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2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6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E8EB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23566" w14:textId="1EDE90F4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9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56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73C1C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9BE88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2.1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3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68BC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1C9CA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6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6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2DE3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83FB3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6E86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4A5A8914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86DD5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Age (years)</w:t>
            </w:r>
          </w:p>
        </w:tc>
      </w:tr>
      <w:tr w:rsidR="00724430" w:rsidRPr="00724430" w14:paraId="3198AE67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9921F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7582C" w14:textId="6322D573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1.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02.3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E7090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149B0" w14:textId="05C630C8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6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1.2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4A4B4" w14:textId="68055A95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F56F9" w14:textId="0FD1F3E5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9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56.0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8502C" w14:textId="427D70E7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866ED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.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3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15BC1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9C3CB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0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89.5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923EE" w14:textId="67338FAA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42B7E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0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4.1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545EF" w14:textId="73D75193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:rsidR="00724430" w:rsidRPr="00724430" w14:paraId="693F5D55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77152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-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330B5" w14:textId="4A6395F0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8.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8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4207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2022D" w14:textId="1F4A0EB9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6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471A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6603F" w14:textId="0486551D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5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4CBF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7F89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0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2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1526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D072F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2.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4846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6A597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6BB2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1B5FC47F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C85A2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5-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F6614" w14:textId="0D9EF172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1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7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D905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160CB" w14:textId="77238D2B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5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1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2CA1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BF103" w14:textId="596AC77D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3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AF60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99A97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2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1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6CD9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88876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5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7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0995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47690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5F8E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3E3A06DD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203FE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00888" w14:textId="3FE1BE3D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5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1A68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5C8D3" w14:textId="29EBB324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71.1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6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ED3D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B2BE7" w14:textId="6278EF68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62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339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28BD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7C31C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0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EAF4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66E0E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2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8D9A4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23827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1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0642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7BA2537F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633E9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Income level</w:t>
            </w:r>
          </w:p>
        </w:tc>
      </w:tr>
      <w:tr w:rsidR="00724430" w:rsidRPr="00724430" w14:paraId="6D89A962" w14:textId="77777777" w:rsidTr="00724430">
        <w:trPr>
          <w:trHeight w:val="61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A37E2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Medical-a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E9F9D" w14:textId="594AEE8B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1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66.9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DFA96" w14:textId="0AE7571B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3414E" w14:textId="5DFEBFB2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9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87.3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D2E12" w14:textId="79FA38DC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D2F20" w14:textId="548543BE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04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370.6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59626" w14:textId="023B4657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DFA23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4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1.6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1CB63" w14:textId="04676285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4510E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8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6.9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679DA" w14:textId="3551E255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D6C05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2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9.9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5F520" w14:textId="2C9D6E62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:rsidR="00724430" w:rsidRPr="00724430" w14:paraId="26D1CC63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40FDC" w14:textId="2CDE3EF0" w:rsidR="00724430" w:rsidRPr="00993D57" w:rsidRDefault="00993D57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맑은 고딕" w:hAnsi="Times New Roman" w:cs="Times New Roman"/>
                <w:bCs/>
                <w:color w:val="000000"/>
                <w:kern w:val="0"/>
              </w:rPr>
              <w:t>Below medi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13D1E" w14:textId="71DE71B9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7.</w:t>
            </w:r>
            <w:r w:rsidR="0094130B" w:rsidRPr="00993D57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8BB4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65022" w14:textId="110CFDD0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1.2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F6BA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21742" w14:textId="275973C0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2.</w:t>
            </w:r>
            <w:r w:rsidR="0094130B" w:rsidRPr="00993D57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2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2913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B9F88" w14:textId="77777777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2.7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183F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2FBD4" w14:textId="77777777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4.5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8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3F723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CF520" w14:textId="77777777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0.3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8653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62225689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AA836" w14:textId="2D772D95" w:rsidR="00724430" w:rsidRPr="00993D57" w:rsidRDefault="00993D57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굴림" w:hAnsi="굴림" w:cs="굴림" w:hint="eastAsia"/>
                <w:color w:val="000000"/>
                <w:kern w:val="0"/>
                <w:szCs w:val="22"/>
                <w14:ligatures w14:val="none"/>
              </w:rPr>
              <w:t>A</w:t>
            </w:r>
            <w:r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t>bove medi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40CF1" w14:textId="6E9943A7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2.</w:t>
            </w:r>
            <w:r w:rsidR="0094130B" w:rsidRPr="00993D57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1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7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2D8C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D5650" w14:textId="3A71C87D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3.1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F7AD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EA606" w14:textId="5DC84963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1.</w:t>
            </w:r>
            <w:r w:rsidR="0094130B" w:rsidRPr="00993D57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24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2FE3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DED1C" w14:textId="77777777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.5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1641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86F3C" w14:textId="77777777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2.6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056C6" w14:textId="77777777" w:rsidR="00724430" w:rsidRPr="00993D57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DABCC" w14:textId="77777777" w:rsidR="00724430" w:rsidRPr="00993D57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6.2</w:t>
            </w:r>
            <w:r w:rsidRPr="00993D57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993D57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57A0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7E682F73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EB590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Residing area</w:t>
            </w:r>
          </w:p>
        </w:tc>
      </w:tr>
      <w:tr w:rsidR="00724430" w:rsidRPr="00724430" w14:paraId="70F6221D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13C52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eou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40536" w14:textId="08C54825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1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56.1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89FFD" w14:textId="5B3DC6A4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E8FAA" w14:textId="3A253888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2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9.9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A562E" w14:textId="7E866A0F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9125B" w14:textId="67B43F71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0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5.3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1F969" w14:textId="59821BB2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A0E82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1.3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B5124" w14:textId="504529BC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4A99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2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81.8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B0C0E" w14:textId="3B613B8B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A34C7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9.1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778E8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025</w:t>
            </w:r>
          </w:p>
        </w:tc>
      </w:tr>
      <w:tr w:rsidR="00724430" w:rsidRPr="00724430" w14:paraId="11D1D4B1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79777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ther metropolit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A7D7B" w14:textId="37FED80B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5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0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BBF1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2C161" w14:textId="40F67A12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6.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28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5BE2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EEF67" w14:textId="2811B06B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6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6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1764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50A0E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2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2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93CD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5FBB5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3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3F98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29930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A0BA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34E7A604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94AF7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n-metropolit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DB634" w14:textId="521860B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94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9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C5E0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B0C2D" w14:textId="235EB9C4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4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2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E01C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849C5" w14:textId="49A9C346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11.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DBDE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98A33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1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82FE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93A84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6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C554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CE62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8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8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60AE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441CCD69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4DA6F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ype of treatment</w:t>
            </w:r>
          </w:p>
        </w:tc>
      </w:tr>
      <w:tr w:rsidR="00724430" w:rsidRPr="00724430" w14:paraId="04113E0C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0FD01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nly surge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6CA41" w14:textId="0C433C5A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8.1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44.7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A16F9" w14:textId="638EB839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035DB" w14:textId="04096581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7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79.6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F05DF" w14:textId="7126C733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12AC2" w14:textId="10B53C6F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2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5.0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219EF" w14:textId="7107C594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9CE46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6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33.5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B3536" w14:textId="236921EA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53407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5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68.8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9E175" w14:textId="21226E0D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B3B70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2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3.5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43424" w14:textId="1FA1E72C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:rsidR="00724430" w:rsidRPr="00724430" w14:paraId="20F3E118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5F44E" w14:textId="77777777" w:rsidR="00724430" w:rsidRPr="00724430" w:rsidRDefault="00724430" w:rsidP="00724430">
            <w:pPr>
              <w:wordWrap/>
              <w:spacing w:after="0"/>
              <w:ind w:leftChars="50" w:left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Surgery with chemotherapy or radio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A12AD" w14:textId="0A6F0371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6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8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B557C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B3956" w14:textId="7787BC68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80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42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35011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35C04" w14:textId="13DC264C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1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D601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7A1F4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8.0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65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F352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F56ED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0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9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762D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0590A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9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61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B36A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2C0AD959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F2BA9" w14:textId="7398BABE" w:rsidR="00724430" w:rsidRPr="00724430" w:rsidRDefault="00F32E27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Type of major treatment institution</w:t>
            </w:r>
          </w:p>
        </w:tc>
      </w:tr>
      <w:tr w:rsidR="00724430" w:rsidRPr="00724430" w14:paraId="5A9ECE33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0F4D6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Tertia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D96D9" w14:textId="6788EC20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7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83.3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0EC43" w14:textId="08029AFA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46942" w14:textId="2D53EAFA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1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08.3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6D52E" w14:textId="0CDCA3AB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D1522" w14:textId="7FB5FF62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3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20.1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0A7DF" w14:textId="4530E785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4ECC8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5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C752B" w14:textId="185FD0F1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7DB86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3.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5.9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D628B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A578C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9.3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0.6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D62A9" w14:textId="4CB3B166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:rsidR="00724430" w:rsidRPr="00724430" w14:paraId="2071A698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96E72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EBED1" w14:textId="1346378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8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0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22A1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C5801" w14:textId="4E1D87BE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49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7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5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C5DA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B0B79" w14:textId="04134146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24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57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DB2D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C2C5B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4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8530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84C05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61.1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7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1D88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EA95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7.1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47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84FC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0EBE4483" w14:textId="77777777" w:rsidTr="00724430">
        <w:trPr>
          <w:trHeight w:val="276"/>
        </w:trPr>
        <w:tc>
          <w:tcPr>
            <w:tcW w:w="13380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09558" w14:textId="77777777" w:rsidR="00724430" w:rsidRPr="00724430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Cs w:val="22"/>
                <w14:ligatures w14:val="none"/>
              </w:rPr>
              <w:t>Multiple cancer</w:t>
            </w:r>
          </w:p>
        </w:tc>
      </w:tr>
      <w:tr w:rsidR="00724430" w:rsidRPr="00724430" w14:paraId="5D758190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70C83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7DCE7" w14:textId="0536104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6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155.5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23F32" w14:textId="1319B729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F1A43" w14:textId="72AD2F4B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01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01.8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F3F8D" w14:textId="41AB310C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5DB71" w14:textId="71BBD8D8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72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5.0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04202" w14:textId="1B0C1AF2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13D43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5.6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36.9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81AD0" w14:textId="564144F5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997D8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49.0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67.0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32418" w14:textId="004AF2BE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C7267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21.5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8.3)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DB069" w14:textId="32DA0147" w:rsidR="00724430" w:rsidRPr="00724430" w:rsidRDefault="0096581A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lt;.001</w:t>
            </w:r>
          </w:p>
        </w:tc>
      </w:tr>
      <w:tr w:rsidR="00724430" w:rsidRPr="00724430" w14:paraId="4EC47652" w14:textId="77777777" w:rsidTr="00724430">
        <w:trPr>
          <w:trHeight w:val="496"/>
        </w:trPr>
        <w:tc>
          <w:tcPr>
            <w:tcW w:w="286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84DD8" w14:textId="77777777" w:rsidR="00724430" w:rsidRPr="00724430" w:rsidRDefault="00724430" w:rsidP="00724430">
            <w:pPr>
              <w:wordWrap/>
              <w:spacing w:after="0"/>
              <w:ind w:firstLineChars="50" w:firstLine="11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F642E" w14:textId="44754ADB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33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1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33DB5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3327B" w14:textId="3109BF4C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90.</w:t>
            </w:r>
            <w:r w:rsidR="0094130B">
              <w:rPr>
                <w:rFonts w:ascii="Times New Roman" w:hAnsi="굴림" w:cs="굴림" w:hint="eastAsia"/>
                <w:color w:val="000000"/>
                <w:kern w:val="0"/>
                <w:szCs w:val="22"/>
                <w14:ligatures w14:val="none"/>
              </w:rPr>
              <w:t>8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3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4578C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F7EE9" w14:textId="4E7ABC12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151.4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247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47D98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31EF6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8.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7AF0A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2ED39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86.9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8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36E57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CAFC8" w14:textId="77777777" w:rsidR="00724430" w:rsidRPr="00724430" w:rsidRDefault="00724430" w:rsidP="00724430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56.2</w:t>
            </w:r>
            <w:r w:rsidRPr="00724430"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  <w:br/>
            </w:r>
            <w:r w:rsidRPr="00724430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(5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083FE" w14:textId="77777777" w:rsidR="00724430" w:rsidRPr="00724430" w:rsidRDefault="00724430" w:rsidP="00724430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24430" w:rsidRPr="00724430" w14:paraId="50DC4BF8" w14:textId="77777777" w:rsidTr="00724430">
        <w:trPr>
          <w:trHeight w:val="456"/>
        </w:trPr>
        <w:tc>
          <w:tcPr>
            <w:tcW w:w="13380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9B9AB" w14:textId="77777777" w:rsidR="00724430" w:rsidRPr="00E40C9D" w:rsidRDefault="00724430" w:rsidP="00724430">
            <w:pPr>
              <w:wordWrap/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40C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</w:t>
            </w:r>
            <w:r w:rsidRPr="00E40C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  <w:r w:rsidRPr="00E40C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, p&lt;0.01</w:t>
            </w:r>
            <w:r w:rsidRPr="00E40C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E40C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&lt;0.05</w:t>
            </w:r>
            <w:r w:rsidRPr="00E40C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  <w:p w14:paraId="1F77C564" w14:textId="45922D9C" w:rsidR="00724430" w:rsidRPr="00724430" w:rsidRDefault="00C8044F" w:rsidP="00C8044F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>Abbreviation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TS: Time to surgery; LOS: Length of stay;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CCI:Charlson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comorbidity</w:t>
            </w: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D6262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</w:tr>
    </w:tbl>
    <w:p w14:paraId="3342F5A1" w14:textId="6EB4EDF9" w:rsidR="001563A7" w:rsidRDefault="001563A7"/>
    <w:p w14:paraId="5433346F" w14:textId="67B548F4" w:rsidR="001C5420" w:rsidRPr="001C5420" w:rsidRDefault="001C5420" w:rsidP="0008391D">
      <w:pPr>
        <w:widowControl/>
        <w:wordWrap/>
        <w:autoSpaceDE/>
        <w:autoSpaceDN/>
        <w:rPr>
          <w:sz w:val="10"/>
          <w:szCs w:val="12"/>
        </w:rPr>
      </w:pPr>
    </w:p>
    <w:sectPr w:rsidR="001C5420" w:rsidRPr="001C5420" w:rsidSect="001563A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23395" w14:textId="77777777" w:rsidR="001727F7" w:rsidRDefault="001727F7" w:rsidP="001563A7">
      <w:pPr>
        <w:spacing w:after="0"/>
      </w:pPr>
      <w:r>
        <w:separator/>
      </w:r>
    </w:p>
  </w:endnote>
  <w:endnote w:type="continuationSeparator" w:id="0">
    <w:p w14:paraId="004693B0" w14:textId="77777777" w:rsidR="001727F7" w:rsidRDefault="001727F7" w:rsidP="001563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A219A" w14:textId="77777777" w:rsidR="001727F7" w:rsidRDefault="001727F7" w:rsidP="001563A7">
      <w:pPr>
        <w:spacing w:after="0"/>
      </w:pPr>
      <w:r>
        <w:separator/>
      </w:r>
    </w:p>
  </w:footnote>
  <w:footnote w:type="continuationSeparator" w:id="0">
    <w:p w14:paraId="69A93F8D" w14:textId="77777777" w:rsidR="001727F7" w:rsidRDefault="001727F7" w:rsidP="001563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8391D"/>
    <w:rsid w:val="001563A7"/>
    <w:rsid w:val="001578DF"/>
    <w:rsid w:val="001727F7"/>
    <w:rsid w:val="001C5420"/>
    <w:rsid w:val="00276068"/>
    <w:rsid w:val="00346948"/>
    <w:rsid w:val="003638A7"/>
    <w:rsid w:val="004377F6"/>
    <w:rsid w:val="004C2231"/>
    <w:rsid w:val="0055302C"/>
    <w:rsid w:val="00575B74"/>
    <w:rsid w:val="006B5C97"/>
    <w:rsid w:val="00724430"/>
    <w:rsid w:val="00784460"/>
    <w:rsid w:val="007B6FEC"/>
    <w:rsid w:val="00903CD8"/>
    <w:rsid w:val="0094130B"/>
    <w:rsid w:val="0096581A"/>
    <w:rsid w:val="00993D57"/>
    <w:rsid w:val="00AE60A8"/>
    <w:rsid w:val="00BD16AD"/>
    <w:rsid w:val="00C44F02"/>
    <w:rsid w:val="00C6371B"/>
    <w:rsid w:val="00C8044F"/>
    <w:rsid w:val="00D73671"/>
    <w:rsid w:val="00DC27C1"/>
    <w:rsid w:val="00E40C9D"/>
    <w:rsid w:val="00E61E8A"/>
    <w:rsid w:val="00EA228D"/>
    <w:rsid w:val="00EA2304"/>
    <w:rsid w:val="00EB3021"/>
    <w:rsid w:val="00F32E27"/>
    <w:rsid w:val="00F8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44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44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44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44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44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2443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443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2443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2443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a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aa">
    <w:name w:val="caption"/>
    <w:basedOn w:val="a"/>
    <w:next w:val="a"/>
    <w:uiPriority w:val="35"/>
    <w:unhideWhenUsed/>
    <w:qFormat/>
    <w:rsid w:val="00724430"/>
    <w:rPr>
      <w:b/>
      <w:bCs/>
      <w:sz w:val="20"/>
      <w:szCs w:val="20"/>
    </w:rPr>
  </w:style>
  <w:style w:type="paragraph" w:styleId="ab">
    <w:name w:val="header"/>
    <w:basedOn w:val="a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563A7"/>
  </w:style>
  <w:style w:type="paragraph" w:styleId="ac">
    <w:name w:val="footer"/>
    <w:basedOn w:val="a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1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hee Son</dc:creator>
  <cp:keywords/>
  <dc:description/>
  <cp:lastModifiedBy>이제인</cp:lastModifiedBy>
  <cp:revision>2</cp:revision>
  <dcterms:created xsi:type="dcterms:W3CDTF">2025-12-29T02:30:00Z</dcterms:created>
  <dcterms:modified xsi:type="dcterms:W3CDTF">2025-12-29T02:30:00Z</dcterms:modified>
</cp:coreProperties>
</file>